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8240"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D4F7574" w:rsidR="000035D5" w:rsidRDefault="000035D5">
                            <w:r>
                              <w:t xml:space="preserve">Reported on page number: </w:t>
                            </w:r>
                            <w:r w:rsidR="00905EBD">
                              <w:t>As detailed on page 5, t</w:t>
                            </w:r>
                            <w:r w:rsidR="00C022D9" w:rsidRPr="00C022D9">
                              <w:t xml:space="preserve">he study protocol was reviewed and approved by the Ethics Committee of the Ecole de Santé </w:t>
                            </w:r>
                            <w:proofErr w:type="spellStart"/>
                            <w:r w:rsidR="00C022D9" w:rsidRPr="00C022D9">
                              <w:t>Publique</w:t>
                            </w:r>
                            <w:proofErr w:type="spellEnd"/>
                            <w:r w:rsidR="00C022D9" w:rsidRPr="00C022D9">
                              <w:t>, Université de Kinshasa (Protocol #203-2020).</w:t>
                            </w:r>
                            <w:r w:rsidR="00905EBD">
                              <w:t xml:space="preserve"> </w:t>
                            </w:r>
                            <w:r w:rsidR="00905EBD" w:rsidRPr="00BC7746">
                              <w:t>The U.S. Centers for Disease Control and Prevention Global Health Center Human Subjects Office reviewed the protocol and deemed this a non-research public health activity</w:t>
                            </w:r>
                            <w:r w:rsidR="00905EBD">
                              <w:t xml:space="preserve">. </w:t>
                            </w:r>
                            <w:r w:rsidR="00642912">
                              <w:t xml:space="preserve"> </w:t>
                            </w:r>
                            <w:r w:rsidR="00642912" w:rsidRPr="00642912">
                              <w:t xml:space="preserve">Given that the assessment was conducted during the COVID-19 pandemic, the Ethics Committee waived the requirement for written informed consent. Verbal informed consent was obtained from all participants and documented electronically due to low literacy rates and the need to limit physical contac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824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D4F7574" w:rsidR="000035D5" w:rsidRDefault="000035D5">
                      <w:r>
                        <w:t xml:space="preserve">Reported on page number: </w:t>
                      </w:r>
                      <w:r w:rsidR="00905EBD">
                        <w:t>As detailed on page 5, t</w:t>
                      </w:r>
                      <w:r w:rsidR="00C022D9" w:rsidRPr="00C022D9">
                        <w:t xml:space="preserve">he study protocol was reviewed and approved by the Ethics Committee of the Ecole de Santé </w:t>
                      </w:r>
                      <w:proofErr w:type="spellStart"/>
                      <w:r w:rsidR="00C022D9" w:rsidRPr="00C022D9">
                        <w:t>Publique</w:t>
                      </w:r>
                      <w:proofErr w:type="spellEnd"/>
                      <w:r w:rsidR="00C022D9" w:rsidRPr="00C022D9">
                        <w:t>, Université de Kinshasa (Protocol #203-2020).</w:t>
                      </w:r>
                      <w:r w:rsidR="00905EBD">
                        <w:t xml:space="preserve"> </w:t>
                      </w:r>
                      <w:r w:rsidR="00905EBD" w:rsidRPr="00BC7746">
                        <w:t>The U.S. Centers for Disease Control and Prevention Global Health Center Human Subjects Office reviewed the protocol and deemed this a non-research public health activity</w:t>
                      </w:r>
                      <w:r w:rsidR="00905EBD">
                        <w:t xml:space="preserve">. </w:t>
                      </w:r>
                      <w:r w:rsidR="00642912">
                        <w:t xml:space="preserve"> </w:t>
                      </w:r>
                      <w:r w:rsidR="00642912" w:rsidRPr="00642912">
                        <w:t xml:space="preserve">Given that the assessment was conducted during the COVID-19 pandemic, the Ethics Committee waived the requirement for written informed consent. Verbal informed consent was obtained from all participants and documented electronically due to low literacy rates and the need to limit physical contact. </w:t>
                      </w:r>
                    </w:p>
                  </w:txbxContent>
                </v:textbox>
                <w10:wrap type="square" anchorx="margin"/>
              </v:shape>
            </w:pict>
          </mc:Fallback>
        </mc:AlternateContent>
      </w:r>
      <w:r>
        <w:t xml:space="preserve">Provide details as to who granted </w:t>
      </w:r>
      <w:proofErr w:type="gramStart"/>
      <w:r>
        <w:t>permissions</w:t>
      </w:r>
      <w:proofErr w:type="gramEnd"/>
      <w:r>
        <w:t xml:space="preserve">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w:lastRenderedPageBreak/>
        <mc:AlternateContent>
          <mc:Choice Requires="wps">
            <w:drawing>
              <wp:anchor distT="45720" distB="45720" distL="114300" distR="114300" simplePos="0" relativeHeight="251658241"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7BFBE56" w:rsidR="000035D5" w:rsidRDefault="000035D5" w:rsidP="000035D5">
                            <w:r>
                              <w:t xml:space="preserve">Reported on page number: </w:t>
                            </w:r>
                            <w:r w:rsidR="00C022D9">
                              <w:t>N/A</w:t>
                            </w:r>
                            <w:r w:rsidR="00C64070">
                              <w:t xml:space="preserve"> there were no </w:t>
                            </w:r>
                            <w:r w:rsidR="00C64070">
                              <w:t>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58241;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7BFBE56" w:rsidR="000035D5" w:rsidRDefault="000035D5" w:rsidP="000035D5">
                      <w:r>
                        <w:t xml:space="preserve">Reported on page number: </w:t>
                      </w:r>
                      <w:r w:rsidR="00C022D9">
                        <w:t>N/A</w:t>
                      </w:r>
                      <w:r w:rsidR="00C64070">
                        <w:t xml:space="preserve"> there were no </w:t>
                      </w:r>
                      <w:r w:rsidR="00C64070">
                        <w:t>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58242"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5824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7777777" w:rsidR="000035D5" w:rsidRDefault="000035D5" w:rsidP="000035D5"/>
                  </w:txbxContent>
                </v:textbox>
                <w10:wrap type="square" anchorx="margin"/>
              </v:shape>
            </w:pict>
          </mc:Fallback>
        </mc:AlternateContent>
      </w:r>
      <w:r>
        <w:t xml:space="preserve">an explanation for this below. </w:t>
      </w:r>
    </w:p>
    <w:p w14:paraId="5CA8BFC7" w14:textId="587C639C"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50D6729C" w:rsidR="000035D5" w:rsidRDefault="00A024DD" w:rsidP="000035D5">
      <w:pPr>
        <w:spacing w:before="240" w:after="240"/>
      </w:pPr>
      <w:bookmarkStart w:id="5" w:name="_Hlk73537624"/>
      <w:r>
        <w:rPr>
          <w:noProof/>
        </w:rPr>
        <mc:AlternateContent>
          <mc:Choice Requires="wps">
            <w:drawing>
              <wp:anchor distT="45720" distB="45720" distL="114300" distR="114300" simplePos="0" relativeHeight="251656704" behindDoc="0" locked="0" layoutInCell="1" allowOverlap="1" wp14:anchorId="369EFE5B" wp14:editId="3312500D">
                <wp:simplePos x="0" y="0"/>
                <wp:positionH relativeFrom="margin">
                  <wp:posOffset>-177800</wp:posOffset>
                </wp:positionH>
                <wp:positionV relativeFrom="paragraph">
                  <wp:posOffset>998855</wp:posOffset>
                </wp:positionV>
                <wp:extent cx="7340600" cy="1244600"/>
                <wp:effectExtent l="0" t="0" r="1270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40600" cy="1244600"/>
                        </a:xfrm>
                        <a:prstGeom prst="rect">
                          <a:avLst/>
                        </a:prstGeom>
                        <a:solidFill>
                          <a:srgbClr val="FFFFFF"/>
                        </a:solidFill>
                        <a:ln w="9525">
                          <a:solidFill>
                            <a:srgbClr val="193A65"/>
                          </a:solidFill>
                          <a:miter lim="800000"/>
                          <a:headEnd/>
                          <a:tailEnd/>
                        </a:ln>
                      </wps:spPr>
                      <wps:txbx>
                        <w:txbxContent>
                          <w:p w14:paraId="767AC19C" w14:textId="44D7D052" w:rsidR="00E8302A" w:rsidRPr="00E8302A" w:rsidRDefault="00E8302A" w:rsidP="00E8302A">
                            <w:r w:rsidRPr="00E8302A">
                              <w:t>No written informed consent was obtained from a single representative of the local community. Authorization to conduct the study was obtained from the Provincial Health Division of North Kivu and the respective Health Zone authorities, who are the governmental bodies responsible for oversight of public health activities in these jurisdictions. No individual provided consent on behalf of the community.</w:t>
                            </w:r>
                          </w:p>
                          <w:p w14:paraId="223CD14A" w14:textId="0774B797" w:rsidR="000035D5" w:rsidRDefault="00E8302A" w:rsidP="000035D5">
                            <w:r w:rsidRPr="00E8302A">
                              <w:t>Details of participant informed consent are reported separately in the Methods section. Written informed consent was waived by the Ethics Committee, and verbal informed consent was obtained from all participants</w:t>
                            </w:r>
                            <w:r w:rsidR="00261706">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14pt;margin-top:78.65pt;width:578pt;height:98pt;z-index:2516567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" strokecolor="#193a65">
                <v:textbox>
                  <w:txbxContent>
                    <w:p w14:paraId="767AC19C" w14:textId="44D7D052" w:rsidR="00E8302A" w:rsidRPr="00E8302A" w:rsidRDefault="00E8302A" w:rsidP="00E8302A">
                      <w:r w:rsidRPr="00E8302A">
                        <w:t>No written informed consent was obtained from a single representative of the local community. Authorization to conduct the study was obtained from the Provincial Health Division of North Kivu and the respective Health Zone authorities, who are the governmental bodies responsible for oversight of public health activities in these jurisdictions. No individual provided consent on behalf of the community.</w:t>
                      </w:r>
                    </w:p>
                    <w:p w14:paraId="223CD14A" w14:textId="0774B797" w:rsidR="000035D5" w:rsidRDefault="00E8302A" w:rsidP="000035D5">
                      <w:r w:rsidRPr="00E8302A">
                        <w:t>Details of participant informed consent are reported separately in the Methods section. Written informed consent was waived by the Ethics Committee, and verbal informed consent was obtained from all participants</w:t>
                      </w:r>
                      <w:r w:rsidR="00261706">
                        <w:t>.</w:t>
                      </w:r>
                    </w:p>
                  </w:txbxContent>
                </v:textbox>
                <w10:wrap type="topAndBottom" anchorx="margin"/>
              </v:shape>
            </w:pict>
          </mc:Fallback>
        </mc:AlternateContent>
      </w:r>
      <w:r>
        <w:rPr>
          <w:noProof/>
        </w:rPr>
        <mc:AlternateContent>
          <mc:Choice Requires="wps">
            <w:drawing>
              <wp:anchor distT="45720" distB="45720" distL="114300" distR="114300" simplePos="0" relativeHeight="251661824" behindDoc="0" locked="0" layoutInCell="1" allowOverlap="1" wp14:anchorId="24C7F3EF" wp14:editId="5F27FE1D">
                <wp:simplePos x="0" y="0"/>
                <wp:positionH relativeFrom="margin">
                  <wp:posOffset>0</wp:posOffset>
                </wp:positionH>
                <wp:positionV relativeFrom="paragraph">
                  <wp:posOffset>2197100</wp:posOffset>
                </wp:positionV>
                <wp:extent cx="7054850" cy="1828800"/>
                <wp:effectExtent l="0" t="0" r="1270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54850" cy="1828800"/>
                        </a:xfrm>
                        <a:prstGeom prst="rect">
                          <a:avLst/>
                        </a:prstGeom>
                        <a:solidFill>
                          <a:srgbClr val="FFFFFF"/>
                        </a:solidFill>
                        <a:ln w="9525">
                          <a:solidFill>
                            <a:srgbClr val="193A65"/>
                          </a:solidFill>
                          <a:miter lim="800000"/>
                          <a:headEnd/>
                          <a:tailEnd/>
                        </a:ln>
                      </wps:spPr>
                      <wps:txbx>
                        <w:txbxContent>
                          <w:p w14:paraId="401F851A" w14:textId="50D084A4" w:rsidR="00A024DD" w:rsidRDefault="00934FE3" w:rsidP="000035D5">
                            <w:r w:rsidRPr="00934FE3">
                              <w:t xml:space="preserve">The research questions and qualitative instruments were informed by prior outbreak response activities and community feedback documented by local health authorities during the 10th Ebola outbreak. Input from the </w:t>
                            </w:r>
                            <w:r w:rsidR="00DC6AA7">
                              <w:t>local</w:t>
                            </w:r>
                            <w:r w:rsidRPr="00934FE3">
                              <w:t xml:space="preserve"> authorities helped ensure that the study addressed locally relevant concerns related to Ebola vaccination. In addition, collaboration with a local Ebola survivor support association informed the identification of survivors and ensured that the study design was sensitive to survivor experiences. Community leaders, religious leaders, health workers, and response personnel were also included as key informants to ensure diverse local perspectives were represented. Findings were intended to inform ongoing vaccination and outbreak preparedness efforts in the reg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73pt;width:555.5pt;height:2in;z-index:2516618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" strokecolor="#193a65">
                <v:textbox>
                  <w:txbxContent>
                    <w:p w14:paraId="401F851A" w14:textId="50D084A4" w:rsidR="00A024DD" w:rsidRDefault="00934FE3" w:rsidP="000035D5">
                      <w:r w:rsidRPr="00934FE3">
                        <w:t xml:space="preserve">The research questions and qualitative instruments were informed by prior outbreak response activities and community feedback documented by local health authorities during the 10th Ebola outbreak. Input from the </w:t>
                      </w:r>
                      <w:r w:rsidR="00DC6AA7">
                        <w:t>local</w:t>
                      </w:r>
                      <w:r w:rsidRPr="00934FE3">
                        <w:t xml:space="preserve"> authorities helped ensure that the study addressed locally relevant concerns related to Ebola vaccination. In addition, collaboration with a local Ebola survivor support association informed the identification of survivors and ensured that the study design was sensitive to survivor experiences. Community leaders, religious leaders, health workers, and response personnel were also included as key informants to ensure diverse local perspectives were represented. Findings were intended to inform ongoing vaccination and outbreak preparedness efforts in the region.</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B9BADC3" w14:textId="149B76FA" w:rsidR="000035D5" w:rsidRDefault="000035D5" w:rsidP="000035D5">
      <w:pPr>
        <w:spacing w:before="240" w:after="240"/>
      </w:pP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62848" behindDoc="0" locked="0" layoutInCell="1" allowOverlap="1" wp14:anchorId="1A7A99EA" wp14:editId="2328AF0E">
                <wp:simplePos x="0" y="0"/>
                <wp:positionH relativeFrom="margin">
                  <wp:posOffset>95250</wp:posOffset>
                </wp:positionH>
                <wp:positionV relativeFrom="paragraph">
                  <wp:posOffset>53721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F352385" w:rsidR="000035D5" w:rsidRDefault="00E14EBF" w:rsidP="000035D5">
                            <w:r w:rsidRPr="00E14EBF">
                              <w:t>Informed</w:t>
                            </w:r>
                            <w:r w:rsidRPr="00E14EBF">
                              <w:t xml:space="preserve"> consent procedures and study materials were delivered in participants’ preferred language (French, Swahili, or </w:t>
                            </w:r>
                            <w:proofErr w:type="spellStart"/>
                            <w:r w:rsidRPr="00E14EBF">
                              <w:t>Kinande</w:t>
                            </w:r>
                            <w:proofErr w:type="spellEnd"/>
                            <w:r w:rsidRPr="00E14EBF">
                              <w:t>) by trained data collectors fluent in these languages. Given low literacy levels and COVID-19 precautions, the Ethics Committee waived written consent, and consent information was provided verbally using standardized scripts. Participants were given the opportunity to ask questions before agreeing to participate, and consent was documented electronically. The consent process emphasized voluntariness, confidentiality, and the right to withdraw at any ti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7.5pt;margin-top:42.3pt;width:538.5pt;height:53.25pt;z-index:2516628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" strokecolor="#193a65">
                <v:textbox>
                  <w:txbxContent>
                    <w:p w14:paraId="53B10E27" w14:textId="6F352385" w:rsidR="000035D5" w:rsidRDefault="00E14EBF" w:rsidP="000035D5">
                      <w:r w:rsidRPr="00E14EBF">
                        <w:t>Informed</w:t>
                      </w:r>
                      <w:r w:rsidRPr="00E14EBF">
                        <w:t xml:space="preserve"> consent procedures and study materials were delivered in participants’ preferred language (French, Swahili, or </w:t>
                      </w:r>
                      <w:proofErr w:type="spellStart"/>
                      <w:r w:rsidRPr="00E14EBF">
                        <w:t>Kinande</w:t>
                      </w:r>
                      <w:proofErr w:type="spellEnd"/>
                      <w:r w:rsidRPr="00E14EBF">
                        <w:t>) by trained data collectors fluent in these languages. Given low literacy levels and COVID-19 precautions, the Ethics Committee waived written consent, and consent information was provided verbally using standardized scripts. Participants were given the opportunity to ask questions before agreeing to participate, and consent was documented electronically. The consent process emphasized voluntariness, confidentiality, and the right to withdraw at any tim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p w14:paraId="45ACAFF6" w14:textId="77777777" w:rsidR="00261706" w:rsidRDefault="00261706"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58246"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D68F6AD" w:rsidR="000035D5" w:rsidRDefault="00934FE3" w:rsidP="000035D5">
                            <w:r>
                              <w:t>A workshop was conducted and a report disseminated to share the findings with the provincial and health zone author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5824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D68F6AD" w:rsidR="000035D5" w:rsidRDefault="00934FE3" w:rsidP="000035D5">
                      <w:r>
                        <w:t>A workshop was conducted and a report disseminated to share the findings with the provincial and health zone authoritie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58247"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670FFD7" w:rsidR="000035D5" w:rsidRDefault="00E14EB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58247;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670FFD7" w:rsidR="000035D5" w:rsidRDefault="00E14EBF" w:rsidP="000035D5">
                      <w:r>
                        <w:t>N/A</w:t>
                      </w:r>
                    </w:p>
                  </w:txbxContent>
                </v:textbox>
                <w10:wrap type="topAndBottom" anchorx="margin"/>
              </v:shape>
            </w:pict>
          </mc:Fallback>
        </mc:AlternateContent>
      </w:r>
      <w:r>
        <w:t xml:space="preserve">Did the permission you obtained from a local authority to perform the study include an agreement on access to </w:t>
      </w:r>
      <w:proofErr w:type="gramStart"/>
      <w:r>
        <w:t>outputs</w:t>
      </w:r>
      <w:proofErr w:type="gramEnd"/>
      <w:r>
        <w:t xml:space="preserve"> and benefit sharing? This may include procedures to enable fair distribution of the benefits and resources arising from the research </w:t>
      </w:r>
      <w:proofErr w:type="gramStart"/>
      <w:r>
        <w:t>performed</w:t>
      </w:r>
      <w:proofErr w:type="gramEnd"/>
      <w:r>
        <w:t xml:space="preserve">.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5824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221E436" w:rsidR="000035D5" w:rsidRDefault="00E14EB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582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221E436" w:rsidR="000035D5" w:rsidRDefault="00E14EB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58249"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149A4EC" w:rsidR="000035D5" w:rsidRDefault="00E14EB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58249;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149A4EC" w:rsidR="000035D5" w:rsidRDefault="00E14EB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58250"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92C18DC" w:rsidR="000035D5" w:rsidRDefault="00E14EB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5825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92C18DC" w:rsidR="000035D5" w:rsidRDefault="00E14EB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58251"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378CE8C" w:rsidR="000035D5" w:rsidRDefault="00E14EB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58251;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378CE8C" w:rsidR="000035D5" w:rsidRDefault="00E14EB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64070" w:rsidRPr="00F57A3B" w:rsidRDefault="00C64070">
      <w:pPr>
        <w:rPr>
          <w:rFonts w:ascii="Arial" w:hAnsi="Arial" w:cs="Arial"/>
        </w:rPr>
      </w:pPr>
    </w:p>
    <w:sectPr w:rsidR="00A3641F"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755AAE" w14:textId="77777777" w:rsidR="00FA2582" w:rsidRDefault="00FA2582" w:rsidP="00F57A3B">
      <w:r>
        <w:separator/>
      </w:r>
    </w:p>
  </w:endnote>
  <w:endnote w:type="continuationSeparator" w:id="0">
    <w:p w14:paraId="244FA363"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7C1C4C" w14:textId="77777777" w:rsidR="00FA2582" w:rsidRDefault="00FA2582" w:rsidP="00F57A3B">
      <w:r>
        <w:separator/>
      </w:r>
    </w:p>
  </w:footnote>
  <w:footnote w:type="continuationSeparator" w:id="0">
    <w:p w14:paraId="33FBF646"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1BEF56A" id="Straight Connector 2"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B5D"/>
    <w:rsid w:val="00116E71"/>
    <w:rsid w:val="00117941"/>
    <w:rsid w:val="00136207"/>
    <w:rsid w:val="00261706"/>
    <w:rsid w:val="00273BEE"/>
    <w:rsid w:val="00335779"/>
    <w:rsid w:val="00390925"/>
    <w:rsid w:val="003A03C7"/>
    <w:rsid w:val="004879AD"/>
    <w:rsid w:val="004A7A57"/>
    <w:rsid w:val="004C71C4"/>
    <w:rsid w:val="00515BC0"/>
    <w:rsid w:val="00541C18"/>
    <w:rsid w:val="00574347"/>
    <w:rsid w:val="00580384"/>
    <w:rsid w:val="005C6044"/>
    <w:rsid w:val="00642912"/>
    <w:rsid w:val="0069423E"/>
    <w:rsid w:val="006F5F45"/>
    <w:rsid w:val="007125D3"/>
    <w:rsid w:val="00713A53"/>
    <w:rsid w:val="00791523"/>
    <w:rsid w:val="007D1C81"/>
    <w:rsid w:val="00831ADE"/>
    <w:rsid w:val="00841F25"/>
    <w:rsid w:val="00905EBD"/>
    <w:rsid w:val="00934FE3"/>
    <w:rsid w:val="009364D9"/>
    <w:rsid w:val="00960276"/>
    <w:rsid w:val="00A024DD"/>
    <w:rsid w:val="00A43F5B"/>
    <w:rsid w:val="00A53DFF"/>
    <w:rsid w:val="00A961CD"/>
    <w:rsid w:val="00AD410C"/>
    <w:rsid w:val="00B851B1"/>
    <w:rsid w:val="00BD19EC"/>
    <w:rsid w:val="00BF0C8F"/>
    <w:rsid w:val="00BF7E5E"/>
    <w:rsid w:val="00C022D9"/>
    <w:rsid w:val="00C17422"/>
    <w:rsid w:val="00C4187E"/>
    <w:rsid w:val="00C64070"/>
    <w:rsid w:val="00DC6AA7"/>
    <w:rsid w:val="00DD6D56"/>
    <w:rsid w:val="00E004E6"/>
    <w:rsid w:val="00E14EBF"/>
    <w:rsid w:val="00E8302A"/>
    <w:rsid w:val="00E976A3"/>
    <w:rsid w:val="00EC2653"/>
    <w:rsid w:val="00F02528"/>
    <w:rsid w:val="00F57A3B"/>
    <w:rsid w:val="00F64ACF"/>
    <w:rsid w:val="00FA2582"/>
    <w:rsid w:val="00FF1951"/>
    <w:rsid w:val="4B883BDE"/>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882</Words>
  <Characters>5087</Characters>
  <Application>Microsoft Office Word</Application>
  <DocSecurity>0</DocSecurity>
  <Lines>105</Lines>
  <Paragraphs>49</Paragraphs>
  <ScaleCrop>false</ScaleCrop>
  <Company/>
  <LinksUpToDate>false</LinksUpToDate>
  <CharactersWithSpaces>5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uhoza, Pierre (CDC/GHC/GID)</cp:lastModifiedBy>
  <cp:revision>3</cp:revision>
  <dcterms:created xsi:type="dcterms:W3CDTF">2026-02-12T19:18:00Z</dcterms:created>
  <dcterms:modified xsi:type="dcterms:W3CDTF">2026-02-12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6-02-12T18:51:18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64b5814b-fccb-4842-b946-7e6f471301a5</vt:lpwstr>
  </property>
  <property fmtid="{D5CDD505-2E9C-101B-9397-08002B2CF9AE}" pid="8" name="MSIP_Label_7b94a7b8-f06c-4dfe-bdcc-9b548fd58c31_ContentBits">
    <vt:lpwstr>0</vt:lpwstr>
  </property>
  <property fmtid="{D5CDD505-2E9C-101B-9397-08002B2CF9AE}" pid="9" name="MSIP_Label_7b94a7b8-f06c-4dfe-bdcc-9b548fd58c31_Tag">
    <vt:lpwstr>10, 0, 1, 2</vt:lpwstr>
  </property>
</Properties>
</file>